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3: Associations of duration of infertility and source of oocyte with live birth, stratified by maternal age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808"/>
        <w:gridCol w:w="1129"/>
        <w:gridCol w:w="1129"/>
        <w:gridCol w:w="1129"/>
        <w:gridCol w:w="1129"/>
        <w:gridCol w:w="1129"/>
      </w:tblGrid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tegories of characteristics</w:t>
            </w:r>
          </w:p>
        </w:tc>
        <w:tc>
          <w:tcPr>
            <w:tcW w:w="56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dds ratio (95%CI) of association with live birth by categories of maternal age (Years):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8-3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5-3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8-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0-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gt;=43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uration of infertility (years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&lt;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50 (1.29, 1.74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9 (1.92, 1.86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4 (1.23, 2.19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70 (1.21, 2.40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*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-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4 (1.10, 1.19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0 (1.03, 1.16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5 (0.96, 1.14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7 (0.95, 1.20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2 (0.73, 1.42)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4-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-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2 (0.87, 0.97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7 (0.90, 1.0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6 (0.86, 1.07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6 (0.82, 1.12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0 (0.74, 1.65)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-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6 (0.79, 0.93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6 (0.79, 0.96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1 (0.78, 1.0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2 (0.75, 1.13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5 (0.29, 1.07)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&gt;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6 (0.78, 0.96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9 (0.78, 0.96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7 (0.86, 1.11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6 (0.72, 1.03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0 (0.37, 0.96)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ource of egg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no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tien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4 (0.69, 1.54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3 (0.40, 0.99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1 (0.43, 1.14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29 (0.20, 0.42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1 (0.79, 1.44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 No observations in this category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22:48:00Z</dcterms:created>
  <dc:creator>Scott</dc:creator>
  <dc:description/>
  <dc:language>en-US</dc:language>
  <cp:lastModifiedBy>Scott</cp:lastModifiedBy>
  <dcterms:modified xsi:type="dcterms:W3CDTF">2010-10-19T22:48:00Z</dcterms:modified>
  <cp:revision>2</cp:revision>
  <dc:subject/>
  <dc:title/>
</cp:coreProperties>
</file>